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F44C9" w14:textId="77777777" w:rsidR="008E16BB" w:rsidRDefault="008E16BB">
      <w:pPr>
        <w:rPr>
          <w:rFonts w:hint="eastAsia"/>
        </w:rPr>
      </w:pPr>
    </w:p>
    <w:p w14:paraId="447094BB" w14:textId="7005F0E9" w:rsidR="002F7E4B" w:rsidRPr="002F7E4B" w:rsidRDefault="002F7E4B" w:rsidP="002F7E4B">
      <w:pPr>
        <w:rPr>
          <w:rFonts w:hint="eastAsia"/>
          <w:b/>
          <w:bCs/>
        </w:rPr>
      </w:pPr>
      <w:r w:rsidRPr="002F7E4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14:ligatures w14:val="none"/>
        </w:rPr>
        <w:t xml:space="preserve">Supplemental Table </w:t>
      </w:r>
    </w:p>
    <w:p w14:paraId="0BA9B239" w14:textId="77777777" w:rsidR="002F7E4B" w:rsidRPr="002F7E4B" w:rsidRDefault="002F7E4B" w:rsidP="002F7E4B">
      <w:pPr>
        <w:widowControl/>
        <w:spacing w:after="0" w:line="480" w:lineRule="auto"/>
        <w:jc w:val="both"/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</w:pPr>
      <w:r w:rsidRPr="002F7E4B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>Supplemental Table 1 Definition of various clinical outcomes</w:t>
      </w:r>
    </w:p>
    <w:p w14:paraId="0690F22A" w14:textId="77777777" w:rsidR="002F7E4B" w:rsidRPr="002F7E4B" w:rsidRDefault="002F7E4B" w:rsidP="002F7E4B">
      <w:pPr>
        <w:widowControl/>
        <w:spacing w:after="0" w:line="480" w:lineRule="auto"/>
        <w:jc w:val="both"/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</w:pPr>
      <w:r w:rsidRPr="002F7E4B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>Supplemental Table 2 Comparison of various machine learning models’ performance</w:t>
      </w:r>
      <w:r w:rsidRPr="002F7E4B">
        <w:rPr>
          <w:rFonts w:ascii="Times New Roman" w:eastAsia="等线" w:hAnsi="Times New Roman" w:cs="Times New Roman" w:hint="eastAsia"/>
          <w:color w:val="000000"/>
          <w:kern w:val="0"/>
          <w:sz w:val="24"/>
          <w14:ligatures w14:val="none"/>
        </w:rPr>
        <w:t>.</w:t>
      </w:r>
    </w:p>
    <w:p w14:paraId="0279520C" w14:textId="475E452F" w:rsidR="002F7E4B" w:rsidRPr="002F7E4B" w:rsidRDefault="002F7E4B" w:rsidP="002F7E4B">
      <w:pPr>
        <w:widowControl/>
        <w:spacing w:after="0" w:line="480" w:lineRule="auto"/>
        <w:jc w:val="both"/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</w:pPr>
      <w:r w:rsidRPr="002F7E4B">
        <w:rPr>
          <w:rFonts w:ascii="Times New Roman" w:eastAsia="等线" w:hAnsi="Times New Roman" w:cs="Times New Roman" w:hint="eastAsia"/>
          <w:color w:val="000000"/>
          <w:kern w:val="0"/>
          <w:sz w:val="24"/>
          <w14:ligatures w14:val="none"/>
        </w:rPr>
        <w:t xml:space="preserve">Supplemental Table 3 Hyperparameter of the </w:t>
      </w:r>
      <w:proofErr w:type="spellStart"/>
      <w:r w:rsidRPr="002F7E4B">
        <w:rPr>
          <w:rFonts w:ascii="Times New Roman" w:eastAsia="等线" w:hAnsi="Times New Roman" w:cs="Times New Roman" w:hint="eastAsia"/>
          <w:color w:val="000000"/>
          <w:kern w:val="0"/>
          <w:sz w:val="24"/>
          <w14:ligatures w14:val="none"/>
        </w:rPr>
        <w:t>XGBoost</w:t>
      </w:r>
      <w:proofErr w:type="spellEnd"/>
      <w:r w:rsidRPr="002F7E4B">
        <w:rPr>
          <w:rFonts w:ascii="Times New Roman" w:eastAsia="等线" w:hAnsi="Times New Roman" w:cs="Times New Roman" w:hint="eastAsia"/>
          <w:color w:val="000000"/>
          <w:kern w:val="0"/>
          <w:sz w:val="24"/>
          <w14:ligatures w14:val="none"/>
        </w:rPr>
        <w:t xml:space="preserve"> model.</w:t>
      </w:r>
    </w:p>
    <w:p w14:paraId="02A939CF" w14:textId="2E069B75" w:rsidR="002F7E4B" w:rsidRPr="002F7E4B" w:rsidRDefault="002F7E4B" w:rsidP="002F7E4B">
      <w:pPr>
        <w:widowControl/>
        <w:spacing w:after="0" w:line="480" w:lineRule="auto"/>
        <w:jc w:val="both"/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</w:pPr>
      <w:r w:rsidRPr="002F7E4B">
        <w:rPr>
          <w:rFonts w:ascii="Times New Roman" w:eastAsia="等线" w:hAnsi="Times New Roman" w:cs="Times New Roman" w:hint="eastAsia"/>
          <w:color w:val="000000"/>
          <w:kern w:val="0"/>
          <w:sz w:val="24"/>
          <w14:ligatures w14:val="none"/>
        </w:rPr>
        <w:t>Supplemental Table 4 Baseline characteristics of the CAD participants in the external validation cohort.</w:t>
      </w:r>
      <w:r>
        <w:rPr>
          <w:rFonts w:hint="eastAsia"/>
        </w:rPr>
        <w:br w:type="page"/>
      </w:r>
    </w:p>
    <w:p w14:paraId="4648107F" w14:textId="77777777" w:rsidR="002F7E4B" w:rsidRDefault="002F7E4B">
      <w:pPr>
        <w:rPr>
          <w:rFonts w:hint="eastAsia"/>
        </w:rPr>
      </w:pPr>
    </w:p>
    <w:p w14:paraId="05314D2E" w14:textId="77777777" w:rsidR="002F7E4B" w:rsidRDefault="002F7E4B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670"/>
        <w:gridCol w:w="3636"/>
      </w:tblGrid>
      <w:tr w:rsidR="006A285E" w:rsidRPr="006A285E" w14:paraId="355B25DE" w14:textId="77777777" w:rsidTr="006A285E">
        <w:trPr>
          <w:trHeight w:val="28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3283B" w14:textId="77777777" w:rsidR="006A285E" w:rsidRPr="006A285E" w:rsidRDefault="006A285E" w:rsidP="006A28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8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pplemental Table 1 Definition of various clinical outcomes</w:t>
            </w:r>
          </w:p>
        </w:tc>
      </w:tr>
      <w:tr w:rsidR="006A285E" w:rsidRPr="006A285E" w14:paraId="4C30E573" w14:textId="77777777" w:rsidTr="006A285E">
        <w:trPr>
          <w:trHeight w:val="280"/>
        </w:trPr>
        <w:tc>
          <w:tcPr>
            <w:tcW w:w="28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8859A" w14:textId="77777777" w:rsidR="006A285E" w:rsidRPr="006A285E" w:rsidRDefault="006A285E" w:rsidP="006A28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8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utcomes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A1128" w14:textId="77777777" w:rsidR="006A285E" w:rsidRPr="006A285E" w:rsidRDefault="006A285E" w:rsidP="006A285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8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finition</w:t>
            </w:r>
          </w:p>
        </w:tc>
      </w:tr>
      <w:tr w:rsidR="006A285E" w:rsidRPr="006A285E" w14:paraId="03A41815" w14:textId="77777777" w:rsidTr="006A285E">
        <w:trPr>
          <w:trHeight w:val="1120"/>
        </w:trPr>
        <w:tc>
          <w:tcPr>
            <w:tcW w:w="2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F5648" w14:textId="77777777" w:rsidR="006A285E" w:rsidRPr="006A285E" w:rsidRDefault="006A285E" w:rsidP="006A285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8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jor adverse cardiovascular events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DB20B" w14:textId="77777777" w:rsidR="006A285E" w:rsidRPr="006A285E" w:rsidRDefault="006A285E" w:rsidP="006A285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8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composite of all-cause mortality, non-fatal myocardial infarction, and unplanned repeat revascularization</w:t>
            </w:r>
          </w:p>
        </w:tc>
      </w:tr>
      <w:tr w:rsidR="006A285E" w:rsidRPr="006A285E" w14:paraId="1ECCFCBA" w14:textId="77777777" w:rsidTr="006A285E">
        <w:trPr>
          <w:trHeight w:val="840"/>
        </w:trPr>
        <w:tc>
          <w:tcPr>
            <w:tcW w:w="2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8710" w14:textId="6340959D" w:rsidR="006A285E" w:rsidRPr="006A285E" w:rsidRDefault="006A285E" w:rsidP="006A285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</w:t>
            </w:r>
            <w:r w:rsidRPr="006A28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l-cause mortality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65BD0" w14:textId="77777777" w:rsidR="006A285E" w:rsidRPr="006A285E" w:rsidRDefault="006A285E" w:rsidP="006A285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8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e various causes of death accepted by medical institution certification.</w:t>
            </w:r>
          </w:p>
        </w:tc>
      </w:tr>
      <w:tr w:rsidR="006A285E" w:rsidRPr="006A285E" w14:paraId="3AD1198A" w14:textId="77777777" w:rsidTr="006A285E">
        <w:trPr>
          <w:trHeight w:val="2800"/>
        </w:trPr>
        <w:tc>
          <w:tcPr>
            <w:tcW w:w="2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82DF5" w14:textId="2F2487D8" w:rsidR="006A285E" w:rsidRPr="006A285E" w:rsidRDefault="006A285E" w:rsidP="006A285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N</w:t>
            </w:r>
            <w:r w:rsidRPr="006A28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n-fatal myocardial infarction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E74D" w14:textId="77777777" w:rsidR="006A285E" w:rsidRPr="006A285E" w:rsidRDefault="006A285E" w:rsidP="006A285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8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sitive cardiac troponin levels along with typical chest pain, distinctive electrocardiogram abnormalities, angiographic evidence of intracoronary thrombus, or imaging evidence of acute myocardial necrosis or regional wall motion abnormalities</w:t>
            </w:r>
          </w:p>
        </w:tc>
      </w:tr>
      <w:tr w:rsidR="006A285E" w:rsidRPr="006A285E" w14:paraId="0E538580" w14:textId="77777777" w:rsidTr="006A285E">
        <w:trPr>
          <w:trHeight w:val="1680"/>
        </w:trPr>
        <w:tc>
          <w:tcPr>
            <w:tcW w:w="28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D8F30" w14:textId="18BDDA5E" w:rsidR="006A285E" w:rsidRPr="006A285E" w:rsidRDefault="006A285E" w:rsidP="006A285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U</w:t>
            </w:r>
            <w:r w:rsidRPr="006A28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lanned repeat revascularization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AE5ED" w14:textId="3807F9D2" w:rsidR="006A285E" w:rsidRPr="006A285E" w:rsidRDefault="006A285E" w:rsidP="006A285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8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y repeat percutaneous coronary intervention or surgical intervention occurring after hospital discharge excluding scheduled staged percutaneous coronary intervention instances</w:t>
            </w:r>
          </w:p>
        </w:tc>
      </w:tr>
    </w:tbl>
    <w:p w14:paraId="72150BA2" w14:textId="77777777" w:rsidR="006A285E" w:rsidRPr="006A285E" w:rsidRDefault="006A285E">
      <w:pPr>
        <w:rPr>
          <w:rFonts w:hint="eastAsia"/>
        </w:rPr>
      </w:pPr>
    </w:p>
    <w:p w14:paraId="4D16A375" w14:textId="77777777" w:rsidR="006A285E" w:rsidRDefault="006A285E">
      <w:pPr>
        <w:rPr>
          <w:rFonts w:hint="eastAsia"/>
        </w:rPr>
      </w:pPr>
    </w:p>
    <w:p w14:paraId="50094AF2" w14:textId="77777777" w:rsidR="006A285E" w:rsidRDefault="006A285E">
      <w:pPr>
        <w:rPr>
          <w:rFonts w:hint="eastAsia"/>
        </w:rPr>
      </w:pPr>
    </w:p>
    <w:p w14:paraId="2E67AA5B" w14:textId="77777777" w:rsidR="006A285E" w:rsidRDefault="006A285E">
      <w:pPr>
        <w:rPr>
          <w:rFonts w:hint="eastAsia"/>
        </w:rPr>
      </w:pPr>
    </w:p>
    <w:p w14:paraId="2FC0D35E" w14:textId="77777777" w:rsidR="006A285E" w:rsidRDefault="006A285E">
      <w:pPr>
        <w:rPr>
          <w:rFonts w:hint="eastAsia"/>
        </w:rPr>
      </w:pPr>
    </w:p>
    <w:p w14:paraId="2D384084" w14:textId="290F04AD" w:rsidR="006A285E" w:rsidRDefault="006A285E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40332B1A" w14:textId="77777777" w:rsidR="008E16BB" w:rsidRDefault="008E16BB">
      <w:pPr>
        <w:rPr>
          <w:rFonts w:hint="eastAsia"/>
        </w:rPr>
      </w:pPr>
    </w:p>
    <w:p w14:paraId="1176728C" w14:textId="77777777" w:rsidR="008E16BB" w:rsidRDefault="008E16BB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51"/>
        <w:gridCol w:w="1247"/>
        <w:gridCol w:w="1248"/>
        <w:gridCol w:w="1248"/>
        <w:gridCol w:w="1248"/>
        <w:gridCol w:w="1364"/>
      </w:tblGrid>
      <w:tr w:rsidR="00AC606E" w:rsidRPr="00AC606E" w14:paraId="16482080" w14:textId="77777777" w:rsidTr="00AC606E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D11E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/>
                <w14:ligatures w14:val="none"/>
              </w:rPr>
              <w:t>Supplemental Table 2 Comparison of various machine learning models’ performance</w:t>
            </w:r>
          </w:p>
        </w:tc>
      </w:tr>
      <w:tr w:rsidR="00AC606E" w:rsidRPr="00AC606E" w14:paraId="65748220" w14:textId="77777777" w:rsidTr="00AC606E">
        <w:trPr>
          <w:trHeight w:val="300"/>
        </w:trPr>
        <w:tc>
          <w:tcPr>
            <w:tcW w:w="3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959B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439C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AUC (95% CI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18B85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AP (95% CI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2A9B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NPV (95% CI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96C79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PPV (95% CI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35AEF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F1 score (95% CI)</w:t>
            </w:r>
          </w:p>
        </w:tc>
      </w:tr>
      <w:tr w:rsidR="00AC606E" w:rsidRPr="00AC606E" w14:paraId="39C6BB0F" w14:textId="77777777" w:rsidTr="00AC606E">
        <w:trPr>
          <w:trHeight w:val="300"/>
        </w:trPr>
        <w:tc>
          <w:tcPr>
            <w:tcW w:w="3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F6D8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2"/>
                <w:lang/>
                <w14:ligatures w14:val="none"/>
              </w:rPr>
              <w:t>train se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818E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EA31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5031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1AFA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C4FB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AC606E" w:rsidRPr="00AC606E" w14:paraId="1E1D9C72" w14:textId="77777777" w:rsidTr="00AC606E">
        <w:trPr>
          <w:trHeight w:val="300"/>
        </w:trPr>
        <w:tc>
          <w:tcPr>
            <w:tcW w:w="3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FB2E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Logistic regress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C730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2 (0.79–0.8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4E1C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1 (0.78–0.8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6190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7 (0.84–0.9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9F8B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68 (0.63–0.7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3CE3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76 (0.72–0.80)</w:t>
            </w:r>
          </w:p>
        </w:tc>
      </w:tr>
      <w:tr w:rsidR="00AC606E" w:rsidRPr="00AC606E" w14:paraId="60994107" w14:textId="77777777" w:rsidTr="00AC606E">
        <w:trPr>
          <w:trHeight w:val="300"/>
        </w:trPr>
        <w:tc>
          <w:tcPr>
            <w:tcW w:w="3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7BEE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Random fores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458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5 (0.82–0.8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899D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4 (0.81–0.8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171E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9 (0.86–0.9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8D86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72 (0.67–0.7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2D49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79 (0.75–0.83)</w:t>
            </w:r>
          </w:p>
        </w:tc>
      </w:tr>
      <w:tr w:rsidR="00AC606E" w:rsidRPr="00AC606E" w14:paraId="06DC86F8" w14:textId="77777777" w:rsidTr="00AC606E">
        <w:trPr>
          <w:trHeight w:val="300"/>
        </w:trPr>
        <w:tc>
          <w:tcPr>
            <w:tcW w:w="3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9EE1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Support vector machin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08CF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3 (0.91–0.9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DCC4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3 (0.91–0.9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36E1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4 (0.92–0.9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9F7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5 (0.81–0.8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135D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9 (0.86–0.92)</w:t>
            </w:r>
          </w:p>
        </w:tc>
      </w:tr>
      <w:tr w:rsidR="00AC606E" w:rsidRPr="00AC606E" w14:paraId="6E807948" w14:textId="77777777" w:rsidTr="00AC606E">
        <w:trPr>
          <w:trHeight w:val="300"/>
        </w:trPr>
        <w:tc>
          <w:tcPr>
            <w:tcW w:w="3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3B3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Extreme Gradient Boosting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5F4B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6 (0.94–0.9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7DFD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6 (0.94–0.9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202A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7 (0.95–0.9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A926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2 (0.89–0.9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F1FF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4 (0.92–0.96)</w:t>
            </w:r>
          </w:p>
        </w:tc>
      </w:tr>
      <w:tr w:rsidR="00AC606E" w:rsidRPr="00AC606E" w14:paraId="0BE8BF77" w14:textId="77777777" w:rsidTr="00AC606E">
        <w:trPr>
          <w:trHeight w:val="300"/>
        </w:trPr>
        <w:tc>
          <w:tcPr>
            <w:tcW w:w="3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C175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2"/>
                <w:lang/>
                <w14:ligatures w14:val="none"/>
              </w:rPr>
              <w:t>test se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7A8C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2CEB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07F7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6B58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D5ED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AC606E" w:rsidRPr="00AC606E" w14:paraId="1C61B88E" w14:textId="77777777" w:rsidTr="00AC606E">
        <w:trPr>
          <w:trHeight w:val="300"/>
        </w:trPr>
        <w:tc>
          <w:tcPr>
            <w:tcW w:w="3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EDF3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Logistic regress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8C8C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78 (0.74–0.8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A7B6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77 (0.73–0.8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A439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5 (0.81–0.8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CD8B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62 (0.57–0.6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EEC4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73 (0.68–0.78)</w:t>
            </w:r>
          </w:p>
        </w:tc>
      </w:tr>
      <w:tr w:rsidR="00AC606E" w:rsidRPr="00AC606E" w14:paraId="31BB8772" w14:textId="77777777" w:rsidTr="00AC606E">
        <w:trPr>
          <w:trHeight w:val="300"/>
        </w:trPr>
        <w:tc>
          <w:tcPr>
            <w:tcW w:w="3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EC3C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Random fores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B308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0 (0.76–0.8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0FDA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0 (0.76–0.8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DEC8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8 (0.84–0.9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8E87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65 (0.60–0.7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8BC9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74 (0.69–0.79)</w:t>
            </w:r>
          </w:p>
        </w:tc>
      </w:tr>
      <w:tr w:rsidR="00AC606E" w:rsidRPr="00AC606E" w14:paraId="4CE9BEC1" w14:textId="77777777" w:rsidTr="00AC606E">
        <w:trPr>
          <w:trHeight w:val="300"/>
        </w:trPr>
        <w:tc>
          <w:tcPr>
            <w:tcW w:w="3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E9C6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Support vector machin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FDBD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0 (0.87–0.9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06F6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2 (0.89–0.9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1144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2 (0.89–0.9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27F5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78 (0.73–0.8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BC11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4 (0.80–0.88)</w:t>
            </w:r>
          </w:p>
        </w:tc>
      </w:tr>
      <w:tr w:rsidR="00AC606E" w:rsidRPr="00AC606E" w14:paraId="1D184C78" w14:textId="77777777" w:rsidTr="00AC606E">
        <w:trPr>
          <w:trHeight w:val="300"/>
        </w:trPr>
        <w:tc>
          <w:tcPr>
            <w:tcW w:w="3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BF37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Extreme Gradient Boosting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774C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2 (0.89–0.9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8209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2 (0.89–0.9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94E4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93 (0.90–0.9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F852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0 (0.75–0.8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479E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6 (0.82–0.90)</w:t>
            </w:r>
          </w:p>
        </w:tc>
      </w:tr>
      <w:tr w:rsidR="00AC606E" w:rsidRPr="00AC606E" w14:paraId="0E18BC56" w14:textId="77777777" w:rsidTr="00AC606E">
        <w:trPr>
          <w:trHeight w:val="300"/>
        </w:trPr>
        <w:tc>
          <w:tcPr>
            <w:tcW w:w="3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69CA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external validation se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4E31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5F2F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3616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C3AE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D450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AC606E" w:rsidRPr="00AC606E" w14:paraId="7F0BD2BA" w14:textId="77777777" w:rsidTr="00AC606E">
        <w:trPr>
          <w:trHeight w:val="300"/>
        </w:trPr>
        <w:tc>
          <w:tcPr>
            <w:tcW w:w="3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DD65A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EXtreme Gradient Boosting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33DA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86 (0.78–0.94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2763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  <w:t>0.71 (0.58–0.84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AB7BE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kern w:val="0"/>
                <w:szCs w:val="22"/>
                <w:lang/>
                <w14:ligatures w14:val="none"/>
              </w:rPr>
              <w:t>0.91 (0.86–0.96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79F08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kern w:val="0"/>
                <w:szCs w:val="22"/>
                <w:lang/>
                <w14:ligatures w14:val="none"/>
              </w:rPr>
              <w:t>0.72 (0.55–0.89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D9C9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kern w:val="0"/>
                <w:szCs w:val="22"/>
                <w:lang/>
                <w14:ligatures w14:val="none"/>
              </w:rPr>
              <w:t>0.68 (0.55–0.81)</w:t>
            </w:r>
          </w:p>
        </w:tc>
      </w:tr>
      <w:tr w:rsidR="00AC606E" w:rsidRPr="00AC606E" w14:paraId="30197D94" w14:textId="77777777" w:rsidTr="00AC606E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1A31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UC, Area Under the Curve; AP, Average Precision; NPV, Negative Predictive Value; PPV, Positive Predictive Value.</w:t>
            </w:r>
          </w:p>
        </w:tc>
      </w:tr>
    </w:tbl>
    <w:p w14:paraId="73D82F6E" w14:textId="727A6D9B" w:rsidR="008E16BB" w:rsidRPr="00AC606E" w:rsidRDefault="008E16BB">
      <w:pPr>
        <w:rPr>
          <w:rFonts w:ascii="Times New Roman" w:eastAsia="等线" w:hAnsi="Times New Roman" w:cs="Times New Roman"/>
          <w:color w:val="000000"/>
          <w:kern w:val="0"/>
          <w:szCs w:val="22"/>
          <w:lang/>
          <w14:ligatures w14:val="none"/>
        </w:rPr>
      </w:pPr>
    </w:p>
    <w:p w14:paraId="5DCBB790" w14:textId="6B4DEAA6" w:rsidR="00AC606E" w:rsidRDefault="00AC606E">
      <w:pPr>
        <w:rPr>
          <w:rFonts w:hint="eastAsia"/>
        </w:rPr>
      </w:pPr>
    </w:p>
    <w:p w14:paraId="272FCC41" w14:textId="77777777" w:rsidR="00AC606E" w:rsidRDefault="00AC606E">
      <w:pPr>
        <w:rPr>
          <w:rFonts w:hint="eastAsia"/>
        </w:rPr>
      </w:pPr>
    </w:p>
    <w:p w14:paraId="7248768A" w14:textId="58920112" w:rsidR="00C9292D" w:rsidRDefault="00C9292D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743FFDAE" w14:textId="77777777" w:rsidR="008E16BB" w:rsidRDefault="008E16BB">
      <w:pPr>
        <w:rPr>
          <w:rFonts w:hint="eastAsia"/>
        </w:rPr>
      </w:pPr>
    </w:p>
    <w:p w14:paraId="3B37E4E3" w14:textId="77777777" w:rsidR="008E16BB" w:rsidRDefault="008E16BB">
      <w:pPr>
        <w:rPr>
          <w:rFonts w:hint="eastAsia"/>
        </w:rPr>
      </w:pPr>
    </w:p>
    <w:p w14:paraId="0C387F7B" w14:textId="77777777" w:rsidR="00C9292D" w:rsidRDefault="00C9292D">
      <w:pPr>
        <w:rPr>
          <w:rFonts w:hint="eastAsia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3261"/>
        <w:gridCol w:w="2268"/>
        <w:gridCol w:w="2777"/>
      </w:tblGrid>
      <w:tr w:rsidR="00AC606E" w:rsidRPr="00AC606E" w14:paraId="75171063" w14:textId="77777777" w:rsidTr="00AC606E">
        <w:trPr>
          <w:trHeight w:val="315"/>
        </w:trPr>
        <w:tc>
          <w:tcPr>
            <w:tcW w:w="83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ED4A" w14:textId="6004D22E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lang/>
                <w14:ligatures w14:val="none"/>
              </w:rPr>
              <w:t>Supplemental Table 3 Hyperparameter of the XGBoost model</w:t>
            </w:r>
          </w:p>
        </w:tc>
      </w:tr>
      <w:tr w:rsidR="00AC606E" w:rsidRPr="00AC606E" w14:paraId="24DDF79E" w14:textId="77777777" w:rsidTr="00B300E0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A45F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XGBoo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A9478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Hyperparameter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B621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Search Range / Grid</w:t>
            </w:r>
          </w:p>
        </w:tc>
      </w:tr>
      <w:tr w:rsidR="00AC606E" w:rsidRPr="00AC606E" w14:paraId="4E015CB1" w14:textId="77777777" w:rsidTr="00B300E0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23F7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Objec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A414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binary:logistic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7C17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Fixed</w:t>
            </w:r>
          </w:p>
        </w:tc>
      </w:tr>
      <w:tr w:rsidR="00AC606E" w:rsidRPr="00AC606E" w14:paraId="36DBE7A9" w14:textId="77777777" w:rsidTr="00B300E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C014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n_estimators (Number of tre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8793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50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D0BE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100–1000</w:t>
            </w:r>
          </w:p>
        </w:tc>
      </w:tr>
      <w:tr w:rsidR="00AC606E" w:rsidRPr="00AC606E" w14:paraId="0C7547BE" w14:textId="77777777" w:rsidTr="00B300E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01AE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max_dep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4E65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5EE4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3–12</w:t>
            </w:r>
          </w:p>
        </w:tc>
      </w:tr>
      <w:tr w:rsidR="00AC606E" w:rsidRPr="00AC606E" w14:paraId="2ECD5C7A" w14:textId="77777777" w:rsidTr="00B300E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019E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learning_rate (et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C9B6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0.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379D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0.01–0.3</w:t>
            </w:r>
          </w:p>
        </w:tc>
      </w:tr>
      <w:tr w:rsidR="00AC606E" w:rsidRPr="00AC606E" w14:paraId="16FA2B87" w14:textId="77777777" w:rsidTr="00B300E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7104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subsamp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5EE1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0.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889A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0.5–1.0</w:t>
            </w:r>
          </w:p>
        </w:tc>
      </w:tr>
      <w:tr w:rsidR="00AC606E" w:rsidRPr="00AC606E" w14:paraId="767DBAAE" w14:textId="77777777" w:rsidTr="00B300E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9AA2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colsample_byt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025C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0.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3E2B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0.6–1.0</w:t>
            </w:r>
          </w:p>
        </w:tc>
      </w:tr>
      <w:tr w:rsidR="00AC606E" w:rsidRPr="00AC606E" w14:paraId="739FDDA3" w14:textId="77777777" w:rsidTr="00B300E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94DA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gam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61E9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0502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0–5</w:t>
            </w:r>
          </w:p>
        </w:tc>
      </w:tr>
      <w:tr w:rsidR="00AC606E" w:rsidRPr="00AC606E" w14:paraId="3FC5AD68" w14:textId="77777777" w:rsidTr="00B300E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B418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min_child_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DC8E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F346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1–10</w:t>
            </w:r>
          </w:p>
        </w:tc>
      </w:tr>
      <w:tr w:rsidR="00AC606E" w:rsidRPr="00AC606E" w14:paraId="54AE88C5" w14:textId="77777777" w:rsidTr="00B300E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34B1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reg_alp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2FD6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EDCC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0–1</w:t>
            </w:r>
          </w:p>
        </w:tc>
      </w:tr>
      <w:tr w:rsidR="00AC606E" w:rsidRPr="00AC606E" w14:paraId="2C3785E8" w14:textId="77777777" w:rsidTr="00B300E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C95A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reg_lamb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6F18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A6AF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0–2</w:t>
            </w:r>
          </w:p>
        </w:tc>
      </w:tr>
      <w:tr w:rsidR="00AC606E" w:rsidRPr="00AC606E" w14:paraId="768ED16A" w14:textId="77777777" w:rsidTr="00B300E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D258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eval_metr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A7B97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auc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45933" w14:textId="77777777" w:rsidR="00AC606E" w:rsidRPr="00AC606E" w:rsidRDefault="00AC606E" w:rsidP="00AC606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</w:pPr>
            <w:r w:rsidRPr="00AC60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/>
                <w14:ligatures w14:val="none"/>
              </w:rPr>
              <w:t>Fixed</w:t>
            </w:r>
          </w:p>
        </w:tc>
      </w:tr>
    </w:tbl>
    <w:p w14:paraId="269244C8" w14:textId="77777777" w:rsidR="00C9292D" w:rsidRDefault="00C9292D">
      <w:pPr>
        <w:rPr>
          <w:rFonts w:hint="eastAsia"/>
        </w:rPr>
      </w:pPr>
    </w:p>
    <w:p w14:paraId="50AFC3D1" w14:textId="77777777" w:rsidR="00C9292D" w:rsidRDefault="00C9292D">
      <w:pPr>
        <w:rPr>
          <w:rFonts w:hint="eastAsia"/>
        </w:rPr>
      </w:pPr>
    </w:p>
    <w:p w14:paraId="2197B600" w14:textId="0DE42756" w:rsidR="00EB333D" w:rsidRDefault="00EB333D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04C5C4B8" w14:textId="77777777" w:rsidR="00C9292D" w:rsidRDefault="00C9292D">
      <w:pPr>
        <w:rPr>
          <w:rFonts w:hint="eastAsia"/>
        </w:rPr>
      </w:pPr>
    </w:p>
    <w:p w14:paraId="7E178EFD" w14:textId="77777777" w:rsidR="00C9292D" w:rsidRDefault="00C9292D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11"/>
        <w:gridCol w:w="726"/>
        <w:gridCol w:w="1608"/>
        <w:gridCol w:w="1604"/>
        <w:gridCol w:w="1604"/>
        <w:gridCol w:w="1053"/>
      </w:tblGrid>
      <w:tr w:rsidR="00EB333D" w:rsidRPr="00EB333D" w14:paraId="7D38025A" w14:textId="77777777" w:rsidTr="00EB333D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F060D" w14:textId="321EFEA3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pplemental Table 4. Baseline characteristics of the CAD participants in the external validation cohort</w:t>
            </w:r>
          </w:p>
        </w:tc>
      </w:tr>
      <w:tr w:rsidR="00EB333D" w:rsidRPr="00EB333D" w14:paraId="7FB36E47" w14:textId="77777777" w:rsidTr="00F119C4">
        <w:trPr>
          <w:trHeight w:val="280"/>
        </w:trPr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F2A9B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27C84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F7F44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verall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206BB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CE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90229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 MACE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4AAA6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EB333D" w:rsidRPr="00EB333D" w14:paraId="408B1393" w14:textId="77777777" w:rsidTr="00F119C4">
        <w:trPr>
          <w:trHeight w:val="29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AA10A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D13A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77AAF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A5288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D05C5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332A8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B333D" w:rsidRPr="00EB333D" w14:paraId="1AFEE3C5" w14:textId="77777777" w:rsidTr="00F119C4">
        <w:trPr>
          <w:trHeight w:val="29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BF40" w14:textId="6A1B870F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7D3B7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E8AD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 (70.1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FC7B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 (64.3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C70A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 (70.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81A2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7</w:t>
            </w:r>
          </w:p>
        </w:tc>
      </w:tr>
      <w:tr w:rsidR="00EB333D" w:rsidRPr="00EB333D" w14:paraId="0982DD1C" w14:textId="77777777" w:rsidTr="00F119C4">
        <w:trPr>
          <w:trHeight w:val="28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ADB8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proofErr w:type="gramStart"/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e,y</w:t>
            </w:r>
            <w:proofErr w:type="spellEnd"/>
            <w:proofErr w:type="gram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94BAC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911E7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.60 [55.95, 70.25]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08DAD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9.55 [67.85, 76.72]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81FFC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.90 [54.50, 69.50]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FD3F2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</w:tr>
      <w:tr w:rsidR="00EB333D" w:rsidRPr="00EB333D" w14:paraId="6E24FF39" w14:textId="77777777" w:rsidTr="00F119C4">
        <w:trPr>
          <w:trHeight w:val="28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53257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KM risk factor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8D28D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45BD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A32D2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C8BA2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5D4E4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333D" w:rsidRPr="00EB333D" w14:paraId="351F1D5B" w14:textId="77777777" w:rsidTr="00F119C4">
        <w:trPr>
          <w:trHeight w:val="280"/>
        </w:trPr>
        <w:tc>
          <w:tcPr>
            <w:tcW w:w="1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02A17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ronic kidney disease, n (%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B7BEA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 (9.4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D8563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 (35.7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32ED0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 (6.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A12D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EB333D" w:rsidRPr="00EB333D" w14:paraId="0AB35AF7" w14:textId="77777777" w:rsidTr="00F119C4">
        <w:trPr>
          <w:trHeight w:val="28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5F604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abetes, n (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BB5A5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4BA4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 (48.8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9E1C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 (50.0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C4F3E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 (48.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EAC5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79</w:t>
            </w:r>
          </w:p>
        </w:tc>
      </w:tr>
      <w:tr w:rsidR="00EB333D" w:rsidRPr="00EB333D" w14:paraId="3A722B8D" w14:textId="77777777" w:rsidTr="00F119C4">
        <w:trPr>
          <w:trHeight w:val="28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56F94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besity, n (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63CEF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C7132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 (51.2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F52DE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 (50.0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B0855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 (51.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B7E1F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8</w:t>
            </w:r>
          </w:p>
        </w:tc>
      </w:tr>
      <w:tr w:rsidR="00EB333D" w:rsidRPr="00EB333D" w14:paraId="23C187C3" w14:textId="77777777" w:rsidTr="00F119C4">
        <w:trPr>
          <w:trHeight w:val="28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D9438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ypertension, n (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BF392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C0FF8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 (68.5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D4E19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 (57.1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9E6FC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9 (69.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EF31D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06</w:t>
            </w:r>
          </w:p>
        </w:tc>
      </w:tr>
      <w:tr w:rsidR="00EB333D" w:rsidRPr="00EB333D" w14:paraId="3AC6006D" w14:textId="77777777" w:rsidTr="00F119C4">
        <w:trPr>
          <w:trHeight w:val="280"/>
        </w:trPr>
        <w:tc>
          <w:tcPr>
            <w:tcW w:w="14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210B7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ypertriglyceridemia, n (%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82441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 (74.0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3C168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 (71.4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F8CEB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 (74.3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E00EB" w14:textId="77777777" w:rsidR="00EB333D" w:rsidRPr="00EB333D" w:rsidRDefault="00EB333D" w:rsidP="00EB333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77</w:t>
            </w:r>
          </w:p>
        </w:tc>
      </w:tr>
      <w:tr w:rsidR="00EB333D" w:rsidRPr="00EB333D" w14:paraId="1DBA46C4" w14:textId="77777777" w:rsidTr="00EB333D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B3342" w14:textId="64E92241" w:rsidR="00EB333D" w:rsidRPr="00EB333D" w:rsidRDefault="00EB333D" w:rsidP="002F7E4B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lues are medi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[interquartile range], or n (%) as appropriate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D, coronary artery disease; HDL-C, high-density lipoprotein cholesterol; LDL-C, low-density lipoprotein cholesterol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333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KM, cardiovascular-kidney-metabolic; eGFR, estimated glomerular filtration rate.</w:t>
            </w:r>
          </w:p>
        </w:tc>
      </w:tr>
    </w:tbl>
    <w:p w14:paraId="634CF6F0" w14:textId="77777777" w:rsidR="00C9292D" w:rsidRPr="00EB333D" w:rsidRDefault="00C9292D">
      <w:pPr>
        <w:rPr>
          <w:rFonts w:hint="eastAsia"/>
        </w:rPr>
      </w:pPr>
    </w:p>
    <w:p w14:paraId="0DC11262" w14:textId="77777777" w:rsidR="00C9292D" w:rsidRDefault="00C9292D">
      <w:pPr>
        <w:rPr>
          <w:rFonts w:hint="eastAsia"/>
        </w:rPr>
      </w:pPr>
    </w:p>
    <w:p w14:paraId="301F56EC" w14:textId="77777777" w:rsidR="008E16BB" w:rsidRDefault="008E16BB">
      <w:pPr>
        <w:rPr>
          <w:rFonts w:hint="eastAsia"/>
        </w:rPr>
      </w:pPr>
    </w:p>
    <w:sectPr w:rsidR="008E1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4CE6A" w14:textId="77777777" w:rsidR="00FF12B7" w:rsidRDefault="00FF12B7" w:rsidP="006A285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814DF1" w14:textId="77777777" w:rsidR="00FF12B7" w:rsidRDefault="00FF12B7" w:rsidP="006A285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66A59D" w14:textId="77777777" w:rsidR="00FF12B7" w:rsidRDefault="00FF12B7" w:rsidP="006A285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5257D0E" w14:textId="77777777" w:rsidR="00FF12B7" w:rsidRDefault="00FF12B7" w:rsidP="006A285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6BB"/>
    <w:rsid w:val="00093408"/>
    <w:rsid w:val="0011388D"/>
    <w:rsid w:val="00264EE5"/>
    <w:rsid w:val="002F7E4B"/>
    <w:rsid w:val="00490A22"/>
    <w:rsid w:val="005F5DD8"/>
    <w:rsid w:val="006411D1"/>
    <w:rsid w:val="006A285E"/>
    <w:rsid w:val="00720D7E"/>
    <w:rsid w:val="007B52F5"/>
    <w:rsid w:val="008556DD"/>
    <w:rsid w:val="008E16BB"/>
    <w:rsid w:val="00996DAB"/>
    <w:rsid w:val="009D646E"/>
    <w:rsid w:val="00AC606E"/>
    <w:rsid w:val="00B300E0"/>
    <w:rsid w:val="00B455E0"/>
    <w:rsid w:val="00BC0267"/>
    <w:rsid w:val="00C26323"/>
    <w:rsid w:val="00C9292D"/>
    <w:rsid w:val="00EB333D"/>
    <w:rsid w:val="00F119C4"/>
    <w:rsid w:val="00F65405"/>
    <w:rsid w:val="00FF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9755E7"/>
  <w15:chartTrackingRefBased/>
  <w15:docId w15:val="{0FE2675E-2CEC-441C-8B1B-4D187AABA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16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1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16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16B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16B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16B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16B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16B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16B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16B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16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16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16B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16B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E16B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16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16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16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16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1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16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16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16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16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16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16B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16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16B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E16B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285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28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28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28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52</Words>
  <Characters>3151</Characters>
  <Application>Microsoft Office Word</Application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 Y</dc:creator>
  <cp:keywords/>
  <dc:description/>
  <cp:lastModifiedBy>ez Y</cp:lastModifiedBy>
  <cp:revision>3</cp:revision>
  <dcterms:created xsi:type="dcterms:W3CDTF">2026-07-09T07:50:00Z</dcterms:created>
  <dcterms:modified xsi:type="dcterms:W3CDTF">2026-07-09T07:50:00Z</dcterms:modified>
</cp:coreProperties>
</file>